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673AF4" w14:textId="57BA53A7" w:rsidR="006A4590" w:rsidRDefault="004E712E" w:rsidP="00045681">
      <w:pPr>
        <w:pStyle w:val="Heading1"/>
      </w:pPr>
      <w:r>
        <w:t xml:space="preserve">Supplementary appendix </w:t>
      </w:r>
      <w:r w:rsidR="00C21E72">
        <w:t>7</w:t>
      </w:r>
      <w:r w:rsidR="00C1139C">
        <w:t xml:space="preserve"> </w:t>
      </w:r>
      <w:r w:rsidR="00DB1733">
        <w:t xml:space="preserve">– </w:t>
      </w:r>
      <w:r w:rsidR="00997A25">
        <w:t xml:space="preserve">Number of patients experiencing </w:t>
      </w:r>
      <w:r w:rsidR="005B2203">
        <w:t xml:space="preserve">adverse events and </w:t>
      </w:r>
      <w:r w:rsidR="00997A25">
        <w:t>a</w:t>
      </w:r>
      <w:r w:rsidR="00DB1733">
        <w:t xml:space="preserve">dverse reactions </w:t>
      </w:r>
      <w:r w:rsidR="00007E55">
        <w:t>who received any dose of selumetinib</w:t>
      </w:r>
    </w:p>
    <w:p w14:paraId="70264763" w14:textId="77777777" w:rsidR="005B2203" w:rsidRPr="005B2203" w:rsidRDefault="005B2203" w:rsidP="005B2203"/>
    <w:tbl>
      <w:tblPr>
        <w:tblStyle w:val="GridTable6Colorful1"/>
        <w:tblW w:w="9021" w:type="dxa"/>
        <w:tblLook w:val="04A0" w:firstRow="1" w:lastRow="0" w:firstColumn="1" w:lastColumn="0" w:noHBand="0" w:noVBand="1"/>
      </w:tblPr>
      <w:tblGrid>
        <w:gridCol w:w="1965"/>
        <w:gridCol w:w="587"/>
        <w:gridCol w:w="588"/>
        <w:gridCol w:w="587"/>
        <w:gridCol w:w="575"/>
        <w:gridCol w:w="13"/>
        <w:gridCol w:w="587"/>
        <w:gridCol w:w="591"/>
        <w:gridCol w:w="588"/>
        <w:gridCol w:w="587"/>
        <w:gridCol w:w="588"/>
        <w:gridCol w:w="574"/>
        <w:gridCol w:w="13"/>
        <w:gridCol w:w="588"/>
        <w:gridCol w:w="590"/>
      </w:tblGrid>
      <w:tr w:rsidR="005B2203" w:rsidRPr="000A2CA7" w14:paraId="23BE2A98" w14:textId="77777777" w:rsidTr="005B2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</w:tcPr>
          <w:p w14:paraId="45CC654F" w14:textId="77777777" w:rsidR="005B2203" w:rsidRPr="00756BA1" w:rsidRDefault="005B2203" w:rsidP="0090283D">
            <w:pPr>
              <w:rPr>
                <w:sz w:val="20"/>
              </w:rPr>
            </w:pPr>
          </w:p>
        </w:tc>
        <w:tc>
          <w:tcPr>
            <w:tcW w:w="3528" w:type="dxa"/>
            <w:gridSpan w:val="7"/>
          </w:tcPr>
          <w:p w14:paraId="4D576C41" w14:textId="77777777" w:rsidR="005B2203" w:rsidRPr="008B6078" w:rsidRDefault="005B2203" w:rsidP="0090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dverse Events</w:t>
            </w:r>
          </w:p>
        </w:tc>
        <w:tc>
          <w:tcPr>
            <w:tcW w:w="3528" w:type="dxa"/>
            <w:gridSpan w:val="7"/>
          </w:tcPr>
          <w:p w14:paraId="2DE0CA50" w14:textId="77777777" w:rsidR="005B2203" w:rsidRDefault="005B2203" w:rsidP="0090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dverse Reactions</w:t>
            </w:r>
          </w:p>
        </w:tc>
      </w:tr>
      <w:tr w:rsidR="005B2203" w:rsidRPr="000A2CA7" w14:paraId="7CB4C20E" w14:textId="77777777" w:rsidTr="00902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vMerge w:val="restart"/>
            <w:shd w:val="clear" w:color="auto" w:fill="auto"/>
          </w:tcPr>
          <w:p w14:paraId="5174C04A" w14:textId="77777777" w:rsidR="005B2203" w:rsidRPr="00756BA1" w:rsidRDefault="005B2203" w:rsidP="0090283D">
            <w:pPr>
              <w:rPr>
                <w:sz w:val="20"/>
              </w:rPr>
            </w:pPr>
            <w:r w:rsidRPr="00756BA1">
              <w:rPr>
                <w:sz w:val="20"/>
              </w:rPr>
              <w:t>Category</w:t>
            </w:r>
          </w:p>
        </w:tc>
        <w:tc>
          <w:tcPr>
            <w:tcW w:w="1175" w:type="dxa"/>
            <w:gridSpan w:val="2"/>
            <w:shd w:val="clear" w:color="auto" w:fill="auto"/>
          </w:tcPr>
          <w:p w14:paraId="0701C422" w14:textId="77777777" w:rsidR="005B2203" w:rsidRPr="00756BA1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56BA1">
              <w:rPr>
                <w:sz w:val="20"/>
              </w:rPr>
              <w:t>Grade 1</w:t>
            </w:r>
          </w:p>
        </w:tc>
        <w:tc>
          <w:tcPr>
            <w:tcW w:w="1162" w:type="dxa"/>
            <w:gridSpan w:val="2"/>
            <w:shd w:val="clear" w:color="auto" w:fill="auto"/>
          </w:tcPr>
          <w:p w14:paraId="69CDF962" w14:textId="77777777" w:rsidR="005B2203" w:rsidRPr="008B6078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8B6078">
              <w:rPr>
                <w:sz w:val="20"/>
              </w:rPr>
              <w:t>Grade</w:t>
            </w:r>
            <w:r>
              <w:rPr>
                <w:sz w:val="20"/>
              </w:rPr>
              <w:t xml:space="preserve"> </w:t>
            </w:r>
            <w:r w:rsidRPr="008B6078">
              <w:rPr>
                <w:sz w:val="20"/>
              </w:rPr>
              <w:t>2</w:t>
            </w:r>
          </w:p>
        </w:tc>
        <w:tc>
          <w:tcPr>
            <w:tcW w:w="1191" w:type="dxa"/>
            <w:gridSpan w:val="3"/>
            <w:shd w:val="clear" w:color="auto" w:fill="auto"/>
          </w:tcPr>
          <w:p w14:paraId="1DE504D0" w14:textId="77777777" w:rsidR="005B2203" w:rsidRPr="008B6078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8B6078">
              <w:rPr>
                <w:sz w:val="20"/>
              </w:rPr>
              <w:t>Grade3</w:t>
            </w:r>
          </w:p>
        </w:tc>
        <w:tc>
          <w:tcPr>
            <w:tcW w:w="1175" w:type="dxa"/>
            <w:gridSpan w:val="2"/>
            <w:shd w:val="clear" w:color="auto" w:fill="auto"/>
          </w:tcPr>
          <w:p w14:paraId="75F65BBA" w14:textId="77777777" w:rsidR="005B2203" w:rsidRPr="008B6078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8B6078">
              <w:rPr>
                <w:sz w:val="20"/>
              </w:rPr>
              <w:t xml:space="preserve">Grade </w:t>
            </w:r>
            <w:r>
              <w:rPr>
                <w:sz w:val="20"/>
              </w:rPr>
              <w:t>1</w:t>
            </w:r>
          </w:p>
        </w:tc>
        <w:tc>
          <w:tcPr>
            <w:tcW w:w="1162" w:type="dxa"/>
            <w:gridSpan w:val="2"/>
            <w:shd w:val="clear" w:color="auto" w:fill="auto"/>
          </w:tcPr>
          <w:p w14:paraId="0729E94F" w14:textId="77777777" w:rsidR="005B2203" w:rsidRPr="008B6078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sz w:val="20"/>
              </w:rPr>
              <w:t>Grade 2</w:t>
            </w:r>
          </w:p>
        </w:tc>
        <w:tc>
          <w:tcPr>
            <w:tcW w:w="1191" w:type="dxa"/>
            <w:gridSpan w:val="3"/>
            <w:shd w:val="clear" w:color="auto" w:fill="auto"/>
          </w:tcPr>
          <w:p w14:paraId="6DE81D31" w14:textId="77777777" w:rsidR="005B2203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Grade 3</w:t>
            </w:r>
          </w:p>
        </w:tc>
      </w:tr>
      <w:tr w:rsidR="005B2203" w:rsidRPr="000A2CA7" w14:paraId="7F9854F7" w14:textId="77777777" w:rsidTr="005B220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vMerge/>
            <w:shd w:val="clear" w:color="auto" w:fill="auto"/>
          </w:tcPr>
          <w:p w14:paraId="3D858A99" w14:textId="77777777" w:rsidR="005B2203" w:rsidRDefault="005B2203" w:rsidP="0090283D">
            <w:pPr>
              <w:rPr>
                <w:sz w:val="20"/>
              </w:rPr>
            </w:pPr>
          </w:p>
        </w:tc>
        <w:tc>
          <w:tcPr>
            <w:tcW w:w="587" w:type="dxa"/>
            <w:shd w:val="clear" w:color="auto" w:fill="66FFFF"/>
          </w:tcPr>
          <w:p w14:paraId="4722DEA2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B6078">
              <w:rPr>
                <w:b/>
                <w:sz w:val="20"/>
              </w:rPr>
              <w:t>N</w:t>
            </w:r>
          </w:p>
        </w:tc>
        <w:tc>
          <w:tcPr>
            <w:tcW w:w="588" w:type="dxa"/>
            <w:shd w:val="clear" w:color="auto" w:fill="CCFFFF"/>
          </w:tcPr>
          <w:p w14:paraId="1FC3B888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</w:p>
        </w:tc>
        <w:tc>
          <w:tcPr>
            <w:tcW w:w="587" w:type="dxa"/>
            <w:shd w:val="clear" w:color="auto" w:fill="66FFFF"/>
          </w:tcPr>
          <w:p w14:paraId="328AFE6B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B6078">
              <w:rPr>
                <w:b/>
                <w:sz w:val="20"/>
              </w:rPr>
              <w:t>N</w:t>
            </w:r>
          </w:p>
        </w:tc>
        <w:tc>
          <w:tcPr>
            <w:tcW w:w="588" w:type="dxa"/>
            <w:gridSpan w:val="2"/>
            <w:shd w:val="clear" w:color="auto" w:fill="CCFFFF"/>
          </w:tcPr>
          <w:p w14:paraId="194F0D84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</w:p>
        </w:tc>
        <w:tc>
          <w:tcPr>
            <w:tcW w:w="587" w:type="dxa"/>
            <w:shd w:val="clear" w:color="auto" w:fill="66FFFF"/>
          </w:tcPr>
          <w:p w14:paraId="08C62EBD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B6078">
              <w:rPr>
                <w:b/>
                <w:sz w:val="20"/>
              </w:rPr>
              <w:t>N</w:t>
            </w:r>
          </w:p>
        </w:tc>
        <w:tc>
          <w:tcPr>
            <w:tcW w:w="591" w:type="dxa"/>
            <w:shd w:val="clear" w:color="auto" w:fill="CCFFFF"/>
          </w:tcPr>
          <w:p w14:paraId="35FBBB76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</w:p>
        </w:tc>
        <w:tc>
          <w:tcPr>
            <w:tcW w:w="588" w:type="dxa"/>
            <w:shd w:val="clear" w:color="auto" w:fill="FFFF99"/>
          </w:tcPr>
          <w:p w14:paraId="15537D8E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B6078">
              <w:rPr>
                <w:b/>
                <w:sz w:val="20"/>
              </w:rPr>
              <w:t>N</w:t>
            </w:r>
          </w:p>
        </w:tc>
        <w:tc>
          <w:tcPr>
            <w:tcW w:w="587" w:type="dxa"/>
            <w:shd w:val="clear" w:color="auto" w:fill="FFFFCC"/>
          </w:tcPr>
          <w:p w14:paraId="3F046257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</w:p>
        </w:tc>
        <w:tc>
          <w:tcPr>
            <w:tcW w:w="588" w:type="dxa"/>
            <w:shd w:val="clear" w:color="auto" w:fill="FFFF99"/>
          </w:tcPr>
          <w:p w14:paraId="263D6E76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B6078">
              <w:rPr>
                <w:b/>
                <w:sz w:val="20"/>
              </w:rPr>
              <w:t>N</w:t>
            </w:r>
          </w:p>
        </w:tc>
        <w:tc>
          <w:tcPr>
            <w:tcW w:w="587" w:type="dxa"/>
            <w:gridSpan w:val="2"/>
            <w:shd w:val="clear" w:color="auto" w:fill="FFFFCC"/>
          </w:tcPr>
          <w:p w14:paraId="1DC369F4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</w:p>
        </w:tc>
        <w:tc>
          <w:tcPr>
            <w:tcW w:w="588" w:type="dxa"/>
            <w:shd w:val="clear" w:color="auto" w:fill="FFFF99"/>
          </w:tcPr>
          <w:p w14:paraId="6CC47B3F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590" w:type="dxa"/>
            <w:shd w:val="clear" w:color="auto" w:fill="FFFFCC"/>
          </w:tcPr>
          <w:p w14:paraId="48B91646" w14:textId="77777777" w:rsidR="005B2203" w:rsidRPr="008B6078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</w:p>
        </w:tc>
      </w:tr>
      <w:tr w:rsidR="005B2203" w:rsidRPr="000A2CA7" w14:paraId="114F8A12" w14:textId="77777777" w:rsidTr="005B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12008A42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Blood and lymphatic system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9C4C9A3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4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4D784CE1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1B2A255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3AE726A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50C31A1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67CD492F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497D85F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6F88174F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52F32AB5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55BA4914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692709C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1AF7038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424B741D" w14:textId="77777777" w:rsidTr="005B220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33708C36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Cardiac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7FBFCBE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7BFD75E3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45A08F1C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3B9EF293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5BCCBD3A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5884536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77F8CF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23510DE5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778EDC4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3EA6C5E6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1F02E47E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4D048ABE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3AE79EDA" w14:textId="77777777" w:rsidTr="005B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63B25540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Eye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4B7D547D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6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221F09E4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1BCB387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3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5E40D48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7826804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7814354D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3A4DC19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54085FA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04A3A12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1AA2AB6B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D96EA6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51AB7D02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0FA57303" w14:textId="77777777" w:rsidTr="005B220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62C5E4F7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Gastrointestinal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5CEDB46A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2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262F3ACC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7CEF7A59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7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0A35AB29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47F3FD1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76403F5A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19CB592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292817F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22B4C2D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521602BC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3173BC7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40120DBA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5B3485B0" w14:textId="77777777" w:rsidTr="005B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5939F6C8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General disorders and administration site condition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1FBD3571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1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38B8014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0615B06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5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091C137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152385BD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0ECE5E6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1E087ED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46F6EDC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A0BAAF5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7CAA221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25E9AE55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10D1C9B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3D4F1124" w14:textId="77777777" w:rsidTr="005B220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08F995B8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Infections and infestation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69F17315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6ED8D227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0F03271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4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06FF803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12E57B52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08B8B004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304537E9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6A7EB0CC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19516312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62525EA9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D067149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4B34A29C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2C962E61" w14:textId="77777777" w:rsidTr="005B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1D515D15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Injury, poisoning and procedural complication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556CC1A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2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484DE10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6EBEE70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2CB2637E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529FB22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5382C37B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5A9237CC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36737F73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7ED3FA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33B00AE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39F88A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1A4A39C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16BE9796" w14:textId="77777777" w:rsidTr="005B220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187DF87C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Investigation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3B27E32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5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61A01323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550B10C9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4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248FDE84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E582C3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57A53802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7862927E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789AEFF2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AF400A3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2DC95272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1F6CA22D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25966C1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399B0158" w14:textId="77777777" w:rsidTr="005B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28CA236B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Metabolism and nutrition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6DBD961C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5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1D34B30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09C3C02D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35B0222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411B785B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55E4FF64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4D26925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5BC90CD7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4AFE69E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1D317592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D7833C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5767866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4EDA7D02" w14:textId="77777777" w:rsidTr="005B220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0A8F5919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Musculoskeletal and connective tissue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859DC8A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4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6A6E666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285BA08A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5E2A922B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223652C4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1911E633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5EB8E075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7587CF9A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763444B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4E3E52B0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47F71B27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6DD9929D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6AABD204" w14:textId="77777777" w:rsidTr="005B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2EFA85D4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Nervous system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5BECD02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4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26FA8CF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74FD9712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3F997D1C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7E61607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78BF2932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589C4D3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7F4A052C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55B567E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2B604A7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28154B2A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53F149DF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01D2C068" w14:textId="77777777" w:rsidTr="005B220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5CA4D3C5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Psychiatric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A5D111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3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1F66A2F6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F8682E5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265868A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28B2AF5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69FEA2E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8BC7E7D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224D63F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DFFE8EC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2D976D7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254E5B5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4A1424C0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3FDCE072" w14:textId="77777777" w:rsidTr="005B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0D2C036A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Renal and urinary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6C8BC4BC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2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49075F37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ADCA682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3DECA7C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AEDACB3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4B073155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DFC6FB4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085646D4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70E7DEFF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0A62CE62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B942EE4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4ED7978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0E7623E1" w14:textId="77777777" w:rsidTr="005B220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179B5D6B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Respiratory, thoracic and mediastinal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E5B89D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4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58C3F13E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700AC63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68622A8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19057580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017972CA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2B356735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3AC51C1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36D3A0C5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6FCB71D7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ADB41DC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787A7F64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5B2203" w:rsidRPr="000A2CA7" w14:paraId="52A7B3D0" w14:textId="77777777" w:rsidTr="005B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654B2EA6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Skin and subcutaneous tissue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1049943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10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71C6AEE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6E30E055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9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641B0600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7BC22834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3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628D5CE8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432209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72197222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553C7969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0C0AA31D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0F204D94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654CE986" w14:textId="77777777" w:rsidR="005B2203" w:rsidRPr="000A2CA7" w:rsidRDefault="005B2203" w:rsidP="009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B2203" w:rsidRPr="000A2CA7" w14:paraId="46792D0D" w14:textId="77777777" w:rsidTr="005B220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06AA0F41" w14:textId="77777777" w:rsidR="005B2203" w:rsidRPr="00756BA1" w:rsidRDefault="005B2203" w:rsidP="0090283D">
            <w:pPr>
              <w:jc w:val="left"/>
              <w:rPr>
                <w:b w:val="0"/>
                <w:sz w:val="20"/>
              </w:rPr>
            </w:pPr>
            <w:r w:rsidRPr="00756BA1">
              <w:rPr>
                <w:sz w:val="20"/>
              </w:rPr>
              <w:t>Vascular disorders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4517D82D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2</w:t>
            </w:r>
          </w:p>
        </w:tc>
        <w:tc>
          <w:tcPr>
            <w:tcW w:w="588" w:type="dxa"/>
            <w:shd w:val="clear" w:color="auto" w:fill="CCFFFF"/>
            <w:vAlign w:val="center"/>
          </w:tcPr>
          <w:p w14:paraId="3ECD0C97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5B68D95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gridSpan w:val="2"/>
            <w:shd w:val="clear" w:color="auto" w:fill="CCFFFF"/>
            <w:vAlign w:val="center"/>
          </w:tcPr>
          <w:p w14:paraId="6065D7C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66FFFF"/>
            <w:vAlign w:val="center"/>
          </w:tcPr>
          <w:p w14:paraId="3E1502CE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91" w:type="dxa"/>
            <w:shd w:val="clear" w:color="auto" w:fill="CCFFFF"/>
            <w:vAlign w:val="center"/>
          </w:tcPr>
          <w:p w14:paraId="4719742C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368AA5EF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CA7">
              <w:rPr>
                <w:sz w:val="20"/>
              </w:rPr>
              <w:t>0</w:t>
            </w:r>
          </w:p>
        </w:tc>
        <w:tc>
          <w:tcPr>
            <w:tcW w:w="587" w:type="dxa"/>
            <w:shd w:val="clear" w:color="auto" w:fill="FFFFCC"/>
            <w:vAlign w:val="center"/>
          </w:tcPr>
          <w:p w14:paraId="000C9586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7DD0E508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7" w:type="dxa"/>
            <w:gridSpan w:val="2"/>
            <w:shd w:val="clear" w:color="auto" w:fill="FFFFCC"/>
            <w:vAlign w:val="center"/>
          </w:tcPr>
          <w:p w14:paraId="51EF5C5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88" w:type="dxa"/>
            <w:shd w:val="clear" w:color="auto" w:fill="FFFF99"/>
            <w:vAlign w:val="center"/>
          </w:tcPr>
          <w:p w14:paraId="66B57301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90" w:type="dxa"/>
            <w:shd w:val="clear" w:color="auto" w:fill="FFFFCC"/>
            <w:vAlign w:val="center"/>
          </w:tcPr>
          <w:p w14:paraId="5A09D690" w14:textId="77777777" w:rsidR="005B2203" w:rsidRPr="000A2CA7" w:rsidRDefault="005B2203" w:rsidP="009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 w14:paraId="342B5FD9" w14:textId="77777777" w:rsidR="005B2203" w:rsidRPr="00F87C31" w:rsidRDefault="005B2203" w:rsidP="005B2203">
      <w:pPr>
        <w:rPr>
          <w:sz w:val="20"/>
        </w:rPr>
      </w:pPr>
      <w:r>
        <w:rPr>
          <w:sz w:val="20"/>
        </w:rPr>
        <w:t xml:space="preserve">N: </w:t>
      </w:r>
      <w:r w:rsidRPr="00F87C31">
        <w:rPr>
          <w:sz w:val="20"/>
        </w:rPr>
        <w:t xml:space="preserve">The number of individual patients that have experienced at least one adverse </w:t>
      </w:r>
      <w:r>
        <w:rPr>
          <w:sz w:val="20"/>
        </w:rPr>
        <w:t>event</w:t>
      </w:r>
      <w:r w:rsidRPr="00F87C31">
        <w:rPr>
          <w:sz w:val="20"/>
        </w:rPr>
        <w:t xml:space="preserve"> at that </w:t>
      </w:r>
      <w:proofErr w:type="gramStart"/>
      <w:r w:rsidRPr="00F87C31">
        <w:rPr>
          <w:sz w:val="20"/>
        </w:rPr>
        <w:t>particular grade</w:t>
      </w:r>
      <w:proofErr w:type="gramEnd"/>
      <w:r>
        <w:rPr>
          <w:sz w:val="20"/>
        </w:rPr>
        <w:t>; a</w:t>
      </w:r>
      <w:r w:rsidRPr="00F87C31">
        <w:rPr>
          <w:sz w:val="20"/>
        </w:rPr>
        <w:t xml:space="preserve"> patient who experiences the same adverse reaction at more than one grade will be included in each specific grade count.</w:t>
      </w:r>
    </w:p>
    <w:p w14:paraId="2A4546F8" w14:textId="7F08D8D3" w:rsidR="003B5DD3" w:rsidRPr="00F87C31" w:rsidRDefault="005B2203" w:rsidP="005B2203">
      <w:pPr>
        <w:rPr>
          <w:sz w:val="20"/>
        </w:rPr>
      </w:pPr>
      <w:r w:rsidRPr="00670EC3">
        <w:rPr>
          <w:sz w:val="20"/>
        </w:rPr>
        <w:t xml:space="preserve">E: The number of events that have been reported at that </w:t>
      </w:r>
      <w:proofErr w:type="gramStart"/>
      <w:r w:rsidRPr="00670EC3">
        <w:rPr>
          <w:sz w:val="20"/>
        </w:rPr>
        <w:t>particular grade</w:t>
      </w:r>
      <w:proofErr w:type="gramEnd"/>
    </w:p>
    <w:p w14:paraId="3433D63D" w14:textId="0162AA1A" w:rsidR="00720CC2" w:rsidRPr="00F87C31" w:rsidRDefault="00720CC2" w:rsidP="003B5DD3">
      <w:pPr>
        <w:rPr>
          <w:sz w:val="20"/>
        </w:rPr>
      </w:pPr>
    </w:p>
    <w:sectPr w:rsidR="00720CC2" w:rsidRPr="00F87C31" w:rsidSect="0030082B">
      <w:footerReference w:type="default" r:id="rId11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BED82" w14:textId="77777777" w:rsidR="00110137" w:rsidRDefault="00110137" w:rsidP="00DD18FF">
      <w:r>
        <w:separator/>
      </w:r>
    </w:p>
  </w:endnote>
  <w:endnote w:type="continuationSeparator" w:id="0">
    <w:p w14:paraId="5D36DEC4" w14:textId="77777777" w:rsidR="00110137" w:rsidRDefault="00110137" w:rsidP="00DD18FF">
      <w:r>
        <w:continuationSeparator/>
      </w:r>
    </w:p>
  </w:endnote>
  <w:endnote w:type="continuationNotice" w:id="1">
    <w:p w14:paraId="1495BAFC" w14:textId="77777777" w:rsidR="00110137" w:rsidRDefault="0011013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1971692"/>
      <w:docPartObj>
        <w:docPartGallery w:val="Page Numbers (Bottom of Page)"/>
        <w:docPartUnique/>
      </w:docPartObj>
    </w:sdtPr>
    <w:sdtEndPr>
      <w:rPr>
        <w:color w:val="auto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color w:val="auto"/>
          </w:rPr>
        </w:sdtEndPr>
        <w:sdtContent>
          <w:p w14:paraId="42EFE2F5" w14:textId="723BA30D" w:rsidR="007F641D" w:rsidRPr="007F641D" w:rsidRDefault="007F641D">
            <w:pPr>
              <w:pStyle w:val="Footer"/>
              <w:jc w:val="center"/>
              <w:rPr>
                <w:color w:val="auto"/>
              </w:rPr>
            </w:pPr>
            <w:r w:rsidRPr="007F641D">
              <w:rPr>
                <w:color w:val="auto"/>
              </w:rPr>
              <w:t xml:space="preserve">Page </w:t>
            </w:r>
            <w:r w:rsidRPr="007F641D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7F641D">
              <w:rPr>
                <w:b/>
                <w:bCs/>
                <w:color w:val="auto"/>
              </w:rPr>
              <w:instrText xml:space="preserve"> PAGE </w:instrText>
            </w:r>
            <w:r w:rsidRPr="007F641D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7F641D">
              <w:rPr>
                <w:b/>
                <w:bCs/>
                <w:noProof/>
                <w:color w:val="auto"/>
              </w:rPr>
              <w:t>2</w:t>
            </w:r>
            <w:r w:rsidRPr="007F641D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7F641D">
              <w:rPr>
                <w:color w:val="auto"/>
              </w:rPr>
              <w:t xml:space="preserve"> of </w:t>
            </w:r>
            <w:r w:rsidRPr="007F641D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7F641D">
              <w:rPr>
                <w:b/>
                <w:bCs/>
                <w:color w:val="auto"/>
              </w:rPr>
              <w:instrText xml:space="preserve"> NUMPAGES  </w:instrText>
            </w:r>
            <w:r w:rsidRPr="007F641D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7F641D">
              <w:rPr>
                <w:b/>
                <w:bCs/>
                <w:noProof/>
                <w:color w:val="auto"/>
              </w:rPr>
              <w:t>2</w:t>
            </w:r>
            <w:r w:rsidRPr="007F641D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26ED1E82" w14:textId="77777777" w:rsidR="007F641D" w:rsidRDefault="007F64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24FCA" w14:textId="77777777" w:rsidR="00110137" w:rsidRDefault="00110137" w:rsidP="00DD18FF">
      <w:r>
        <w:separator/>
      </w:r>
    </w:p>
  </w:footnote>
  <w:footnote w:type="continuationSeparator" w:id="0">
    <w:p w14:paraId="4D2225CE" w14:textId="77777777" w:rsidR="00110137" w:rsidRDefault="00110137" w:rsidP="00DD18FF">
      <w:r>
        <w:continuationSeparator/>
      </w:r>
    </w:p>
  </w:footnote>
  <w:footnote w:type="continuationNotice" w:id="1">
    <w:p w14:paraId="57FFBD71" w14:textId="77777777" w:rsidR="00110137" w:rsidRDefault="0011013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3EC14AC"/>
    <w:multiLevelType w:val="hybridMultilevel"/>
    <w:tmpl w:val="88B89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51633"/>
    <w:multiLevelType w:val="hybridMultilevel"/>
    <w:tmpl w:val="9A2C17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16625"/>
    <w:multiLevelType w:val="hybridMultilevel"/>
    <w:tmpl w:val="A89C187E"/>
    <w:lvl w:ilvl="0" w:tplc="E92CD6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AC0267"/>
    <w:multiLevelType w:val="hybridMultilevel"/>
    <w:tmpl w:val="C090F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4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6" w15:restartNumberingAfterBreak="0">
    <w:nsid w:val="2D721ACF"/>
    <w:multiLevelType w:val="hybridMultilevel"/>
    <w:tmpl w:val="5F78E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1" w15:restartNumberingAfterBreak="0">
    <w:nsid w:val="3FD50EA2"/>
    <w:multiLevelType w:val="hybridMultilevel"/>
    <w:tmpl w:val="372AC950"/>
    <w:lvl w:ilvl="0" w:tplc="E92CD664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E1521B"/>
    <w:multiLevelType w:val="hybridMultilevel"/>
    <w:tmpl w:val="08BA3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2B5D7C"/>
    <w:multiLevelType w:val="hybridMultilevel"/>
    <w:tmpl w:val="9D647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26" w15:restartNumberingAfterBreak="0">
    <w:nsid w:val="56D90C9D"/>
    <w:multiLevelType w:val="multilevel"/>
    <w:tmpl w:val="0BD67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4F6CF0"/>
    <w:multiLevelType w:val="hybridMultilevel"/>
    <w:tmpl w:val="0060C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C85C26"/>
    <w:multiLevelType w:val="hybridMultilevel"/>
    <w:tmpl w:val="F2A64A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5C7E0C"/>
    <w:multiLevelType w:val="hybridMultilevel"/>
    <w:tmpl w:val="D8388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E64B0B"/>
    <w:multiLevelType w:val="hybridMultilevel"/>
    <w:tmpl w:val="1E5899F8"/>
    <w:lvl w:ilvl="0" w:tplc="9CE475D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ED0F4C"/>
    <w:multiLevelType w:val="hybridMultilevel"/>
    <w:tmpl w:val="F3DCD8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658532">
    <w:abstractNumId w:val="1"/>
  </w:num>
  <w:num w:numId="2" w16cid:durableId="774204262">
    <w:abstractNumId w:val="15"/>
  </w:num>
  <w:num w:numId="3" w16cid:durableId="1800417748">
    <w:abstractNumId w:val="25"/>
  </w:num>
  <w:num w:numId="4" w16cid:durableId="1839074973">
    <w:abstractNumId w:val="8"/>
  </w:num>
  <w:num w:numId="5" w16cid:durableId="1474060384">
    <w:abstractNumId w:val="8"/>
  </w:num>
  <w:num w:numId="6" w16cid:durableId="984042490">
    <w:abstractNumId w:val="8"/>
  </w:num>
  <w:num w:numId="7" w16cid:durableId="647245904">
    <w:abstractNumId w:val="1"/>
  </w:num>
  <w:num w:numId="8" w16cid:durableId="1468627934">
    <w:abstractNumId w:val="15"/>
  </w:num>
  <w:num w:numId="9" w16cid:durableId="533811080">
    <w:abstractNumId w:val="25"/>
  </w:num>
  <w:num w:numId="10" w16cid:durableId="1513491375">
    <w:abstractNumId w:val="8"/>
  </w:num>
  <w:num w:numId="11" w16cid:durableId="1502768574">
    <w:abstractNumId w:val="8"/>
  </w:num>
  <w:num w:numId="12" w16cid:durableId="385959799">
    <w:abstractNumId w:val="8"/>
  </w:num>
  <w:num w:numId="13" w16cid:durableId="1634561301">
    <w:abstractNumId w:val="9"/>
  </w:num>
  <w:num w:numId="14" w16cid:durableId="1928735488">
    <w:abstractNumId w:val="17"/>
  </w:num>
  <w:num w:numId="15" w16cid:durableId="2096316207">
    <w:abstractNumId w:val="18"/>
  </w:num>
  <w:num w:numId="16" w16cid:durableId="1437870665">
    <w:abstractNumId w:val="13"/>
  </w:num>
  <w:num w:numId="17" w16cid:durableId="549074854">
    <w:abstractNumId w:val="24"/>
  </w:num>
  <w:num w:numId="18" w16cid:durableId="855462137">
    <w:abstractNumId w:val="19"/>
  </w:num>
  <w:num w:numId="19" w16cid:durableId="968513514">
    <w:abstractNumId w:val="5"/>
  </w:num>
  <w:num w:numId="20" w16cid:durableId="1150369650">
    <w:abstractNumId w:val="11"/>
  </w:num>
  <w:num w:numId="21" w16cid:durableId="359405329">
    <w:abstractNumId w:val="28"/>
  </w:num>
  <w:num w:numId="22" w16cid:durableId="1451633912">
    <w:abstractNumId w:val="0"/>
  </w:num>
  <w:num w:numId="23" w16cid:durableId="594751347">
    <w:abstractNumId w:val="14"/>
  </w:num>
  <w:num w:numId="24" w16cid:durableId="1664502241">
    <w:abstractNumId w:val="7"/>
  </w:num>
  <w:num w:numId="25" w16cid:durableId="758869366">
    <w:abstractNumId w:val="12"/>
  </w:num>
  <w:num w:numId="26" w16cid:durableId="1203442481">
    <w:abstractNumId w:val="14"/>
    <w:lvlOverride w:ilvl="0">
      <w:startOverride w:val="1"/>
    </w:lvlOverride>
  </w:num>
  <w:num w:numId="27" w16cid:durableId="1993440726">
    <w:abstractNumId w:val="14"/>
    <w:lvlOverride w:ilvl="0">
      <w:startOverride w:val="1"/>
    </w:lvlOverride>
  </w:num>
  <w:num w:numId="28" w16cid:durableId="1364407799">
    <w:abstractNumId w:val="20"/>
  </w:num>
  <w:num w:numId="29" w16cid:durableId="2032221817">
    <w:abstractNumId w:val="14"/>
    <w:lvlOverride w:ilvl="0">
      <w:startOverride w:val="1"/>
    </w:lvlOverride>
  </w:num>
  <w:num w:numId="30" w16cid:durableId="149953898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05114474">
    <w:abstractNumId w:val="14"/>
    <w:lvlOverride w:ilvl="0">
      <w:startOverride w:val="1"/>
    </w:lvlOverride>
  </w:num>
  <w:num w:numId="32" w16cid:durableId="1515076382">
    <w:abstractNumId w:val="4"/>
  </w:num>
  <w:num w:numId="33" w16cid:durableId="1227497571">
    <w:abstractNumId w:val="31"/>
  </w:num>
  <w:num w:numId="34" w16cid:durableId="557592179">
    <w:abstractNumId w:val="33"/>
  </w:num>
  <w:num w:numId="35" w16cid:durableId="1071078924">
    <w:abstractNumId w:val="29"/>
  </w:num>
  <w:num w:numId="36" w16cid:durableId="2097245951">
    <w:abstractNumId w:val="22"/>
  </w:num>
  <w:num w:numId="37" w16cid:durableId="1056584342">
    <w:abstractNumId w:val="3"/>
  </w:num>
  <w:num w:numId="38" w16cid:durableId="1019576021">
    <w:abstractNumId w:val="35"/>
  </w:num>
  <w:num w:numId="39" w16cid:durableId="1732734437">
    <w:abstractNumId w:val="21"/>
  </w:num>
  <w:num w:numId="40" w16cid:durableId="1429883919">
    <w:abstractNumId w:val="30"/>
  </w:num>
  <w:num w:numId="41" w16cid:durableId="1292051059">
    <w:abstractNumId w:val="6"/>
  </w:num>
  <w:num w:numId="42" w16cid:durableId="925109546">
    <w:abstractNumId w:val="2"/>
  </w:num>
  <w:num w:numId="43" w16cid:durableId="213739303">
    <w:abstractNumId w:val="27"/>
  </w:num>
  <w:num w:numId="44" w16cid:durableId="1298683588">
    <w:abstractNumId w:val="32"/>
  </w:num>
  <w:num w:numId="45" w16cid:durableId="1748451509">
    <w:abstractNumId w:val="34"/>
  </w:num>
  <w:num w:numId="46" w16cid:durableId="759104138">
    <w:abstractNumId w:val="23"/>
  </w:num>
  <w:num w:numId="47" w16cid:durableId="502864433">
    <w:abstractNumId w:val="10"/>
  </w:num>
  <w:num w:numId="48" w16cid:durableId="154421259">
    <w:abstractNumId w:val="16"/>
  </w:num>
  <w:num w:numId="49" w16cid:durableId="184454105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105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MzE0NTAzMzI0NTJW0lEKTi0uzszPAykwrAUA/dHB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pvfdp5009zne52rb529dutwp95xxt5esx&quot;&gt;SCARTrefs&lt;record-ids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456254"/>
    <w:rsid w:val="00000A16"/>
    <w:rsid w:val="00002BBA"/>
    <w:rsid w:val="00003FB0"/>
    <w:rsid w:val="000043D6"/>
    <w:rsid w:val="000067AF"/>
    <w:rsid w:val="00006D58"/>
    <w:rsid w:val="00007E55"/>
    <w:rsid w:val="00010B79"/>
    <w:rsid w:val="000122F5"/>
    <w:rsid w:val="00012693"/>
    <w:rsid w:val="0001363E"/>
    <w:rsid w:val="00014757"/>
    <w:rsid w:val="00015A4F"/>
    <w:rsid w:val="00016A2C"/>
    <w:rsid w:val="00017040"/>
    <w:rsid w:val="0002222A"/>
    <w:rsid w:val="00026D53"/>
    <w:rsid w:val="000274D3"/>
    <w:rsid w:val="00027C83"/>
    <w:rsid w:val="000322F4"/>
    <w:rsid w:val="00034CEA"/>
    <w:rsid w:val="0003512F"/>
    <w:rsid w:val="00036FA2"/>
    <w:rsid w:val="00041DEB"/>
    <w:rsid w:val="000425B6"/>
    <w:rsid w:val="00044A60"/>
    <w:rsid w:val="000452E2"/>
    <w:rsid w:val="00045681"/>
    <w:rsid w:val="00050394"/>
    <w:rsid w:val="0005635F"/>
    <w:rsid w:val="00062873"/>
    <w:rsid w:val="00063E41"/>
    <w:rsid w:val="00064C67"/>
    <w:rsid w:val="00067800"/>
    <w:rsid w:val="0007062A"/>
    <w:rsid w:val="00070A36"/>
    <w:rsid w:val="00074A29"/>
    <w:rsid w:val="0008195E"/>
    <w:rsid w:val="00082FE5"/>
    <w:rsid w:val="00085B74"/>
    <w:rsid w:val="00087A68"/>
    <w:rsid w:val="000905F8"/>
    <w:rsid w:val="00090DC8"/>
    <w:rsid w:val="00091ECC"/>
    <w:rsid w:val="00094F0E"/>
    <w:rsid w:val="000A059B"/>
    <w:rsid w:val="000A1656"/>
    <w:rsid w:val="000A2BF7"/>
    <w:rsid w:val="000A52D3"/>
    <w:rsid w:val="000A642A"/>
    <w:rsid w:val="000B0E6E"/>
    <w:rsid w:val="000B1236"/>
    <w:rsid w:val="000B3FE3"/>
    <w:rsid w:val="000B486D"/>
    <w:rsid w:val="000B5CAE"/>
    <w:rsid w:val="000C39F8"/>
    <w:rsid w:val="000D188E"/>
    <w:rsid w:val="000D57F8"/>
    <w:rsid w:val="000D7DA0"/>
    <w:rsid w:val="000E4874"/>
    <w:rsid w:val="000E6BFC"/>
    <w:rsid w:val="000F13C4"/>
    <w:rsid w:val="000F24B5"/>
    <w:rsid w:val="000F3876"/>
    <w:rsid w:val="000F5768"/>
    <w:rsid w:val="000F6705"/>
    <w:rsid w:val="00102ED5"/>
    <w:rsid w:val="00104270"/>
    <w:rsid w:val="001064F6"/>
    <w:rsid w:val="00106632"/>
    <w:rsid w:val="001073FB"/>
    <w:rsid w:val="00110137"/>
    <w:rsid w:val="001121C3"/>
    <w:rsid w:val="00112765"/>
    <w:rsid w:val="001151A8"/>
    <w:rsid w:val="00122F88"/>
    <w:rsid w:val="001257A6"/>
    <w:rsid w:val="00125C35"/>
    <w:rsid w:val="00127E50"/>
    <w:rsid w:val="0013318B"/>
    <w:rsid w:val="00134C97"/>
    <w:rsid w:val="00146EF7"/>
    <w:rsid w:val="001503C6"/>
    <w:rsid w:val="00151313"/>
    <w:rsid w:val="00154A93"/>
    <w:rsid w:val="00155345"/>
    <w:rsid w:val="001578B6"/>
    <w:rsid w:val="001649A4"/>
    <w:rsid w:val="00167435"/>
    <w:rsid w:val="001704EA"/>
    <w:rsid w:val="00170943"/>
    <w:rsid w:val="0017096D"/>
    <w:rsid w:val="00171585"/>
    <w:rsid w:val="00172772"/>
    <w:rsid w:val="00174631"/>
    <w:rsid w:val="00183797"/>
    <w:rsid w:val="00191A31"/>
    <w:rsid w:val="00191B32"/>
    <w:rsid w:val="00191EB5"/>
    <w:rsid w:val="00196403"/>
    <w:rsid w:val="001A1254"/>
    <w:rsid w:val="001A4968"/>
    <w:rsid w:val="001A53C0"/>
    <w:rsid w:val="001B676C"/>
    <w:rsid w:val="001B6FBC"/>
    <w:rsid w:val="001D1E3B"/>
    <w:rsid w:val="001D22CE"/>
    <w:rsid w:val="001D25F2"/>
    <w:rsid w:val="001D27E1"/>
    <w:rsid w:val="001D2D91"/>
    <w:rsid w:val="001D3866"/>
    <w:rsid w:val="001D45BA"/>
    <w:rsid w:val="001D49C0"/>
    <w:rsid w:val="001D4CD2"/>
    <w:rsid w:val="001E2164"/>
    <w:rsid w:val="001E2EA6"/>
    <w:rsid w:val="001E6E21"/>
    <w:rsid w:val="001E749E"/>
    <w:rsid w:val="001F0955"/>
    <w:rsid w:val="001F198E"/>
    <w:rsid w:val="001F1E53"/>
    <w:rsid w:val="001F66F3"/>
    <w:rsid w:val="00201718"/>
    <w:rsid w:val="00203C4C"/>
    <w:rsid w:val="00204207"/>
    <w:rsid w:val="002057D8"/>
    <w:rsid w:val="00212C25"/>
    <w:rsid w:val="00216757"/>
    <w:rsid w:val="002204AD"/>
    <w:rsid w:val="00220ED5"/>
    <w:rsid w:val="00221242"/>
    <w:rsid w:val="00222F9B"/>
    <w:rsid w:val="002247F7"/>
    <w:rsid w:val="00224EC1"/>
    <w:rsid w:val="00226608"/>
    <w:rsid w:val="002312EA"/>
    <w:rsid w:val="002321AF"/>
    <w:rsid w:val="0023601A"/>
    <w:rsid w:val="00236BEA"/>
    <w:rsid w:val="00236C65"/>
    <w:rsid w:val="002426C7"/>
    <w:rsid w:val="00242BCA"/>
    <w:rsid w:val="002501B7"/>
    <w:rsid w:val="002525F0"/>
    <w:rsid w:val="002535F8"/>
    <w:rsid w:val="00253928"/>
    <w:rsid w:val="0025407E"/>
    <w:rsid w:val="00257525"/>
    <w:rsid w:val="00260B14"/>
    <w:rsid w:val="00262FC6"/>
    <w:rsid w:val="00265231"/>
    <w:rsid w:val="00266698"/>
    <w:rsid w:val="00270A0F"/>
    <w:rsid w:val="0027733E"/>
    <w:rsid w:val="002827ED"/>
    <w:rsid w:val="002834C7"/>
    <w:rsid w:val="00285716"/>
    <w:rsid w:val="00292F21"/>
    <w:rsid w:val="002939D3"/>
    <w:rsid w:val="00294E1E"/>
    <w:rsid w:val="002954B9"/>
    <w:rsid w:val="002977D0"/>
    <w:rsid w:val="002A0BB7"/>
    <w:rsid w:val="002A278E"/>
    <w:rsid w:val="002A466B"/>
    <w:rsid w:val="002A5E8B"/>
    <w:rsid w:val="002B3DD0"/>
    <w:rsid w:val="002B5CC5"/>
    <w:rsid w:val="002B6320"/>
    <w:rsid w:val="002B6BB3"/>
    <w:rsid w:val="002B70D0"/>
    <w:rsid w:val="002C0DD3"/>
    <w:rsid w:val="002C0DED"/>
    <w:rsid w:val="002C13D4"/>
    <w:rsid w:val="002C15BF"/>
    <w:rsid w:val="002C67C2"/>
    <w:rsid w:val="002D0185"/>
    <w:rsid w:val="002D07C4"/>
    <w:rsid w:val="002D1EC1"/>
    <w:rsid w:val="002E2ECD"/>
    <w:rsid w:val="002E563A"/>
    <w:rsid w:val="002F0DDB"/>
    <w:rsid w:val="002F16C6"/>
    <w:rsid w:val="002F19C9"/>
    <w:rsid w:val="002F57BC"/>
    <w:rsid w:val="002F59BF"/>
    <w:rsid w:val="0030082B"/>
    <w:rsid w:val="003013CE"/>
    <w:rsid w:val="00301CEA"/>
    <w:rsid w:val="00305625"/>
    <w:rsid w:val="003104E2"/>
    <w:rsid w:val="0031228B"/>
    <w:rsid w:val="00314108"/>
    <w:rsid w:val="00321C96"/>
    <w:rsid w:val="003234A6"/>
    <w:rsid w:val="0032483A"/>
    <w:rsid w:val="00326145"/>
    <w:rsid w:val="00331113"/>
    <w:rsid w:val="00332992"/>
    <w:rsid w:val="00333099"/>
    <w:rsid w:val="0033412C"/>
    <w:rsid w:val="00335029"/>
    <w:rsid w:val="00335369"/>
    <w:rsid w:val="003370BD"/>
    <w:rsid w:val="00340A1F"/>
    <w:rsid w:val="00343633"/>
    <w:rsid w:val="003465D4"/>
    <w:rsid w:val="00350A6D"/>
    <w:rsid w:val="00351AE7"/>
    <w:rsid w:val="0035264D"/>
    <w:rsid w:val="0035306C"/>
    <w:rsid w:val="003571AA"/>
    <w:rsid w:val="0036498A"/>
    <w:rsid w:val="00367FA8"/>
    <w:rsid w:val="00372FC1"/>
    <w:rsid w:val="00373BF0"/>
    <w:rsid w:val="00374935"/>
    <w:rsid w:val="0037522A"/>
    <w:rsid w:val="00377A55"/>
    <w:rsid w:val="00377D3A"/>
    <w:rsid w:val="0038092D"/>
    <w:rsid w:val="00382DDB"/>
    <w:rsid w:val="003849F1"/>
    <w:rsid w:val="0038681D"/>
    <w:rsid w:val="00387FEA"/>
    <w:rsid w:val="0039144A"/>
    <w:rsid w:val="00397750"/>
    <w:rsid w:val="003A2715"/>
    <w:rsid w:val="003B063B"/>
    <w:rsid w:val="003B0B1E"/>
    <w:rsid w:val="003B2B39"/>
    <w:rsid w:val="003B473B"/>
    <w:rsid w:val="003B5DD3"/>
    <w:rsid w:val="003B7233"/>
    <w:rsid w:val="003C1E02"/>
    <w:rsid w:val="003C250E"/>
    <w:rsid w:val="003C3ABD"/>
    <w:rsid w:val="003C6545"/>
    <w:rsid w:val="003D06F3"/>
    <w:rsid w:val="003D0F1E"/>
    <w:rsid w:val="003D207B"/>
    <w:rsid w:val="003D2654"/>
    <w:rsid w:val="003D2D14"/>
    <w:rsid w:val="003D43AE"/>
    <w:rsid w:val="003D517E"/>
    <w:rsid w:val="003D5F07"/>
    <w:rsid w:val="003D66D9"/>
    <w:rsid w:val="003E066A"/>
    <w:rsid w:val="003E373B"/>
    <w:rsid w:val="003F053A"/>
    <w:rsid w:val="003F08CD"/>
    <w:rsid w:val="003F0ECA"/>
    <w:rsid w:val="003F7C79"/>
    <w:rsid w:val="00405717"/>
    <w:rsid w:val="004073A1"/>
    <w:rsid w:val="00411D15"/>
    <w:rsid w:val="004124B0"/>
    <w:rsid w:val="00414A5F"/>
    <w:rsid w:val="00420375"/>
    <w:rsid w:val="00420997"/>
    <w:rsid w:val="00420C1D"/>
    <w:rsid w:val="004215A2"/>
    <w:rsid w:val="00422A07"/>
    <w:rsid w:val="00425637"/>
    <w:rsid w:val="00425827"/>
    <w:rsid w:val="0042700A"/>
    <w:rsid w:val="00433109"/>
    <w:rsid w:val="004343A0"/>
    <w:rsid w:val="004364B7"/>
    <w:rsid w:val="00437A21"/>
    <w:rsid w:val="00440ADC"/>
    <w:rsid w:val="00447869"/>
    <w:rsid w:val="004543DF"/>
    <w:rsid w:val="004550C6"/>
    <w:rsid w:val="00456254"/>
    <w:rsid w:val="0046156A"/>
    <w:rsid w:val="00463D2A"/>
    <w:rsid w:val="004651CB"/>
    <w:rsid w:val="00471EEC"/>
    <w:rsid w:val="00472153"/>
    <w:rsid w:val="00474E0B"/>
    <w:rsid w:val="00474F17"/>
    <w:rsid w:val="00474F1D"/>
    <w:rsid w:val="00477F99"/>
    <w:rsid w:val="00480505"/>
    <w:rsid w:val="00480B6F"/>
    <w:rsid w:val="00481B9D"/>
    <w:rsid w:val="0048253F"/>
    <w:rsid w:val="004835E3"/>
    <w:rsid w:val="00486A83"/>
    <w:rsid w:val="004910F0"/>
    <w:rsid w:val="0049367E"/>
    <w:rsid w:val="00497A70"/>
    <w:rsid w:val="004A0E90"/>
    <w:rsid w:val="004A170D"/>
    <w:rsid w:val="004A58D8"/>
    <w:rsid w:val="004A64A5"/>
    <w:rsid w:val="004B3D87"/>
    <w:rsid w:val="004B5412"/>
    <w:rsid w:val="004B606D"/>
    <w:rsid w:val="004B6702"/>
    <w:rsid w:val="004B6A27"/>
    <w:rsid w:val="004B7368"/>
    <w:rsid w:val="004C162C"/>
    <w:rsid w:val="004C49F5"/>
    <w:rsid w:val="004C7348"/>
    <w:rsid w:val="004D1659"/>
    <w:rsid w:val="004D1BB9"/>
    <w:rsid w:val="004D4AEB"/>
    <w:rsid w:val="004D5EF0"/>
    <w:rsid w:val="004D6026"/>
    <w:rsid w:val="004D7C4D"/>
    <w:rsid w:val="004E0EC0"/>
    <w:rsid w:val="004E3652"/>
    <w:rsid w:val="004E3C8C"/>
    <w:rsid w:val="004E3DF4"/>
    <w:rsid w:val="004E67AA"/>
    <w:rsid w:val="004E6E42"/>
    <w:rsid w:val="004E712E"/>
    <w:rsid w:val="004F2CA0"/>
    <w:rsid w:val="004F4AD5"/>
    <w:rsid w:val="004F7D39"/>
    <w:rsid w:val="00501867"/>
    <w:rsid w:val="0050346B"/>
    <w:rsid w:val="00506159"/>
    <w:rsid w:val="00506C02"/>
    <w:rsid w:val="00506E77"/>
    <w:rsid w:val="00512046"/>
    <w:rsid w:val="00514BA2"/>
    <w:rsid w:val="00520F1D"/>
    <w:rsid w:val="00530524"/>
    <w:rsid w:val="00530F47"/>
    <w:rsid w:val="005376F0"/>
    <w:rsid w:val="00540312"/>
    <w:rsid w:val="00540B9D"/>
    <w:rsid w:val="00544C14"/>
    <w:rsid w:val="00553BA8"/>
    <w:rsid w:val="00554B4D"/>
    <w:rsid w:val="005561F4"/>
    <w:rsid w:val="0055780F"/>
    <w:rsid w:val="00572750"/>
    <w:rsid w:val="00575EEA"/>
    <w:rsid w:val="00576AEF"/>
    <w:rsid w:val="00582737"/>
    <w:rsid w:val="00584058"/>
    <w:rsid w:val="0059128E"/>
    <w:rsid w:val="005921D6"/>
    <w:rsid w:val="00594AD3"/>
    <w:rsid w:val="0059574A"/>
    <w:rsid w:val="005A138B"/>
    <w:rsid w:val="005A1B8D"/>
    <w:rsid w:val="005A21DB"/>
    <w:rsid w:val="005A2279"/>
    <w:rsid w:val="005A5014"/>
    <w:rsid w:val="005B005A"/>
    <w:rsid w:val="005B191A"/>
    <w:rsid w:val="005B2203"/>
    <w:rsid w:val="005C3EA4"/>
    <w:rsid w:val="005D134D"/>
    <w:rsid w:val="005D38A7"/>
    <w:rsid w:val="005E2EF9"/>
    <w:rsid w:val="005E72C3"/>
    <w:rsid w:val="005F2051"/>
    <w:rsid w:val="005F3430"/>
    <w:rsid w:val="005F484B"/>
    <w:rsid w:val="005F69E0"/>
    <w:rsid w:val="0060025D"/>
    <w:rsid w:val="006004D9"/>
    <w:rsid w:val="00600C9C"/>
    <w:rsid w:val="00602936"/>
    <w:rsid w:val="00603EE7"/>
    <w:rsid w:val="00604EE5"/>
    <w:rsid w:val="00613093"/>
    <w:rsid w:val="00620099"/>
    <w:rsid w:val="00620C9B"/>
    <w:rsid w:val="006237ED"/>
    <w:rsid w:val="00624128"/>
    <w:rsid w:val="00626547"/>
    <w:rsid w:val="0062794B"/>
    <w:rsid w:val="006314AF"/>
    <w:rsid w:val="00634D88"/>
    <w:rsid w:val="00637FD7"/>
    <w:rsid w:val="006448BB"/>
    <w:rsid w:val="00646A29"/>
    <w:rsid w:val="006503D4"/>
    <w:rsid w:val="006617D7"/>
    <w:rsid w:val="00662D9F"/>
    <w:rsid w:val="006636A8"/>
    <w:rsid w:val="0066517B"/>
    <w:rsid w:val="00670818"/>
    <w:rsid w:val="00672F6F"/>
    <w:rsid w:val="00674DC6"/>
    <w:rsid w:val="00674ECB"/>
    <w:rsid w:val="006757A5"/>
    <w:rsid w:val="00676CBB"/>
    <w:rsid w:val="00677BA7"/>
    <w:rsid w:val="00677E29"/>
    <w:rsid w:val="00680D88"/>
    <w:rsid w:val="00681429"/>
    <w:rsid w:val="00687111"/>
    <w:rsid w:val="0069609C"/>
    <w:rsid w:val="006A0C49"/>
    <w:rsid w:val="006A4590"/>
    <w:rsid w:val="006A5458"/>
    <w:rsid w:val="006B03B7"/>
    <w:rsid w:val="006B31E0"/>
    <w:rsid w:val="006B3AD6"/>
    <w:rsid w:val="006B62E8"/>
    <w:rsid w:val="006B6451"/>
    <w:rsid w:val="006C0D6A"/>
    <w:rsid w:val="006C5803"/>
    <w:rsid w:val="006C6B14"/>
    <w:rsid w:val="006C7690"/>
    <w:rsid w:val="006D136F"/>
    <w:rsid w:val="006D1A19"/>
    <w:rsid w:val="006D3B6A"/>
    <w:rsid w:val="006D3C31"/>
    <w:rsid w:val="006D4952"/>
    <w:rsid w:val="006D7121"/>
    <w:rsid w:val="006D7324"/>
    <w:rsid w:val="006D7E90"/>
    <w:rsid w:val="006E6320"/>
    <w:rsid w:val="006E6D77"/>
    <w:rsid w:val="006E7436"/>
    <w:rsid w:val="006F078D"/>
    <w:rsid w:val="006F581B"/>
    <w:rsid w:val="006F6CCB"/>
    <w:rsid w:val="007013BD"/>
    <w:rsid w:val="00704BC4"/>
    <w:rsid w:val="007060E6"/>
    <w:rsid w:val="00707677"/>
    <w:rsid w:val="00710830"/>
    <w:rsid w:val="007117C3"/>
    <w:rsid w:val="00714BF6"/>
    <w:rsid w:val="0072017C"/>
    <w:rsid w:val="00720356"/>
    <w:rsid w:val="00720CC2"/>
    <w:rsid w:val="00725B8B"/>
    <w:rsid w:val="00727757"/>
    <w:rsid w:val="007340C1"/>
    <w:rsid w:val="00736808"/>
    <w:rsid w:val="00741C45"/>
    <w:rsid w:val="00741C6B"/>
    <w:rsid w:val="0074333B"/>
    <w:rsid w:val="00745D16"/>
    <w:rsid w:val="007468A0"/>
    <w:rsid w:val="00747BF8"/>
    <w:rsid w:val="00753B49"/>
    <w:rsid w:val="0075559A"/>
    <w:rsid w:val="007557F7"/>
    <w:rsid w:val="00756582"/>
    <w:rsid w:val="00756727"/>
    <w:rsid w:val="007614F7"/>
    <w:rsid w:val="00763798"/>
    <w:rsid w:val="00764B01"/>
    <w:rsid w:val="00772EB5"/>
    <w:rsid w:val="007731A1"/>
    <w:rsid w:val="00773AC4"/>
    <w:rsid w:val="0077484C"/>
    <w:rsid w:val="0077721D"/>
    <w:rsid w:val="007779E6"/>
    <w:rsid w:val="00783D85"/>
    <w:rsid w:val="00783E7B"/>
    <w:rsid w:val="0078472B"/>
    <w:rsid w:val="00784762"/>
    <w:rsid w:val="00794AD0"/>
    <w:rsid w:val="007A0AEA"/>
    <w:rsid w:val="007A1621"/>
    <w:rsid w:val="007A5AD3"/>
    <w:rsid w:val="007A617E"/>
    <w:rsid w:val="007A6274"/>
    <w:rsid w:val="007B6CE7"/>
    <w:rsid w:val="007C1F77"/>
    <w:rsid w:val="007C7F3B"/>
    <w:rsid w:val="007D147A"/>
    <w:rsid w:val="007D4999"/>
    <w:rsid w:val="007D4BB2"/>
    <w:rsid w:val="007D4C77"/>
    <w:rsid w:val="007E0D18"/>
    <w:rsid w:val="007E4219"/>
    <w:rsid w:val="007E5D8D"/>
    <w:rsid w:val="007E63E7"/>
    <w:rsid w:val="007E641C"/>
    <w:rsid w:val="007E73E7"/>
    <w:rsid w:val="007F3E71"/>
    <w:rsid w:val="007F4958"/>
    <w:rsid w:val="007F4EC0"/>
    <w:rsid w:val="007F641D"/>
    <w:rsid w:val="007F7ABB"/>
    <w:rsid w:val="00800AD6"/>
    <w:rsid w:val="008054DE"/>
    <w:rsid w:val="00805CD2"/>
    <w:rsid w:val="00812199"/>
    <w:rsid w:val="008152C1"/>
    <w:rsid w:val="008169AA"/>
    <w:rsid w:val="008171C5"/>
    <w:rsid w:val="008217C2"/>
    <w:rsid w:val="00826EE4"/>
    <w:rsid w:val="00827624"/>
    <w:rsid w:val="00830A06"/>
    <w:rsid w:val="008367E9"/>
    <w:rsid w:val="00840893"/>
    <w:rsid w:val="00841238"/>
    <w:rsid w:val="00843034"/>
    <w:rsid w:val="00847930"/>
    <w:rsid w:val="00850BC9"/>
    <w:rsid w:val="00851A85"/>
    <w:rsid w:val="008523E8"/>
    <w:rsid w:val="00854320"/>
    <w:rsid w:val="0085551B"/>
    <w:rsid w:val="00863EF0"/>
    <w:rsid w:val="00865D29"/>
    <w:rsid w:val="00866C9F"/>
    <w:rsid w:val="00867992"/>
    <w:rsid w:val="008679A4"/>
    <w:rsid w:val="00867B6B"/>
    <w:rsid w:val="00867CB9"/>
    <w:rsid w:val="00870A3D"/>
    <w:rsid w:val="00873E5E"/>
    <w:rsid w:val="00874D10"/>
    <w:rsid w:val="00876F6C"/>
    <w:rsid w:val="00880BDF"/>
    <w:rsid w:val="0088505C"/>
    <w:rsid w:val="00887047"/>
    <w:rsid w:val="00894BB5"/>
    <w:rsid w:val="008962E6"/>
    <w:rsid w:val="00897138"/>
    <w:rsid w:val="008A0BB2"/>
    <w:rsid w:val="008A1A77"/>
    <w:rsid w:val="008A1BCC"/>
    <w:rsid w:val="008A222F"/>
    <w:rsid w:val="008A2FAD"/>
    <w:rsid w:val="008A4E93"/>
    <w:rsid w:val="008B204D"/>
    <w:rsid w:val="008B2611"/>
    <w:rsid w:val="008B298A"/>
    <w:rsid w:val="008B782C"/>
    <w:rsid w:val="008C6E49"/>
    <w:rsid w:val="008D1857"/>
    <w:rsid w:val="008E003B"/>
    <w:rsid w:val="008E1076"/>
    <w:rsid w:val="008E5825"/>
    <w:rsid w:val="008E6294"/>
    <w:rsid w:val="008E7A10"/>
    <w:rsid w:val="008F3DF7"/>
    <w:rsid w:val="008F49E2"/>
    <w:rsid w:val="00901062"/>
    <w:rsid w:val="009024FF"/>
    <w:rsid w:val="00902865"/>
    <w:rsid w:val="00907C47"/>
    <w:rsid w:val="00914447"/>
    <w:rsid w:val="00920F58"/>
    <w:rsid w:val="009217D1"/>
    <w:rsid w:val="00922096"/>
    <w:rsid w:val="00923807"/>
    <w:rsid w:val="00923E10"/>
    <w:rsid w:val="009251EF"/>
    <w:rsid w:val="00925589"/>
    <w:rsid w:val="009312CC"/>
    <w:rsid w:val="00931656"/>
    <w:rsid w:val="00931DE1"/>
    <w:rsid w:val="009322A6"/>
    <w:rsid w:val="00940B68"/>
    <w:rsid w:val="00940E00"/>
    <w:rsid w:val="00942018"/>
    <w:rsid w:val="00946BBC"/>
    <w:rsid w:val="0094718D"/>
    <w:rsid w:val="00963A3A"/>
    <w:rsid w:val="0096682B"/>
    <w:rsid w:val="0096747B"/>
    <w:rsid w:val="00972B03"/>
    <w:rsid w:val="00972C3E"/>
    <w:rsid w:val="00972EF7"/>
    <w:rsid w:val="00974C54"/>
    <w:rsid w:val="00976D0F"/>
    <w:rsid w:val="00981365"/>
    <w:rsid w:val="00981569"/>
    <w:rsid w:val="00981EF2"/>
    <w:rsid w:val="00983204"/>
    <w:rsid w:val="00984E51"/>
    <w:rsid w:val="00985A81"/>
    <w:rsid w:val="00985C6E"/>
    <w:rsid w:val="0098719C"/>
    <w:rsid w:val="00993FA0"/>
    <w:rsid w:val="0099730B"/>
    <w:rsid w:val="00997A25"/>
    <w:rsid w:val="009A33AC"/>
    <w:rsid w:val="009A4FF1"/>
    <w:rsid w:val="009A51F0"/>
    <w:rsid w:val="009B3063"/>
    <w:rsid w:val="009B6A81"/>
    <w:rsid w:val="009B6E67"/>
    <w:rsid w:val="009C106E"/>
    <w:rsid w:val="009C22CF"/>
    <w:rsid w:val="009C51CC"/>
    <w:rsid w:val="009C6E16"/>
    <w:rsid w:val="009C7997"/>
    <w:rsid w:val="009D101D"/>
    <w:rsid w:val="009D3493"/>
    <w:rsid w:val="009D3AE1"/>
    <w:rsid w:val="009D697A"/>
    <w:rsid w:val="009D70A4"/>
    <w:rsid w:val="009E096A"/>
    <w:rsid w:val="009E3B6A"/>
    <w:rsid w:val="009E5405"/>
    <w:rsid w:val="009E5B65"/>
    <w:rsid w:val="009F098F"/>
    <w:rsid w:val="009F1354"/>
    <w:rsid w:val="009F1514"/>
    <w:rsid w:val="009F29C1"/>
    <w:rsid w:val="009F47D0"/>
    <w:rsid w:val="009F4FB2"/>
    <w:rsid w:val="009F576D"/>
    <w:rsid w:val="009F7D11"/>
    <w:rsid w:val="00A00A23"/>
    <w:rsid w:val="00A02D82"/>
    <w:rsid w:val="00A04A64"/>
    <w:rsid w:val="00A05165"/>
    <w:rsid w:val="00A0744F"/>
    <w:rsid w:val="00A10556"/>
    <w:rsid w:val="00A13DF4"/>
    <w:rsid w:val="00A14BEF"/>
    <w:rsid w:val="00A17B9C"/>
    <w:rsid w:val="00A2194A"/>
    <w:rsid w:val="00A23B81"/>
    <w:rsid w:val="00A247ED"/>
    <w:rsid w:val="00A27FAB"/>
    <w:rsid w:val="00A3075E"/>
    <w:rsid w:val="00A30A83"/>
    <w:rsid w:val="00A35243"/>
    <w:rsid w:val="00A36691"/>
    <w:rsid w:val="00A373C0"/>
    <w:rsid w:val="00A4093E"/>
    <w:rsid w:val="00A436E2"/>
    <w:rsid w:val="00A43A60"/>
    <w:rsid w:val="00A43E5F"/>
    <w:rsid w:val="00A458E2"/>
    <w:rsid w:val="00A46C06"/>
    <w:rsid w:val="00A46E6F"/>
    <w:rsid w:val="00A4771F"/>
    <w:rsid w:val="00A47B64"/>
    <w:rsid w:val="00A52CEA"/>
    <w:rsid w:val="00A55441"/>
    <w:rsid w:val="00A5623D"/>
    <w:rsid w:val="00A56E32"/>
    <w:rsid w:val="00A5701F"/>
    <w:rsid w:val="00A5757C"/>
    <w:rsid w:val="00A613A0"/>
    <w:rsid w:val="00A63851"/>
    <w:rsid w:val="00A6667F"/>
    <w:rsid w:val="00A66BC1"/>
    <w:rsid w:val="00A71660"/>
    <w:rsid w:val="00A731E9"/>
    <w:rsid w:val="00A81B10"/>
    <w:rsid w:val="00A81F9B"/>
    <w:rsid w:val="00A87153"/>
    <w:rsid w:val="00A87DE4"/>
    <w:rsid w:val="00A902E5"/>
    <w:rsid w:val="00A90A14"/>
    <w:rsid w:val="00A93AF9"/>
    <w:rsid w:val="00AA08FC"/>
    <w:rsid w:val="00AA2805"/>
    <w:rsid w:val="00AA2ACE"/>
    <w:rsid w:val="00AA6C4C"/>
    <w:rsid w:val="00AB18A7"/>
    <w:rsid w:val="00AB37B0"/>
    <w:rsid w:val="00AB6363"/>
    <w:rsid w:val="00AB6F14"/>
    <w:rsid w:val="00AC13AD"/>
    <w:rsid w:val="00AC2034"/>
    <w:rsid w:val="00AC5073"/>
    <w:rsid w:val="00AC657A"/>
    <w:rsid w:val="00AC6637"/>
    <w:rsid w:val="00AD4FE3"/>
    <w:rsid w:val="00AD5A44"/>
    <w:rsid w:val="00AD5E8F"/>
    <w:rsid w:val="00AE0D70"/>
    <w:rsid w:val="00AE603A"/>
    <w:rsid w:val="00AE74CD"/>
    <w:rsid w:val="00AE7E64"/>
    <w:rsid w:val="00AF0883"/>
    <w:rsid w:val="00AF281A"/>
    <w:rsid w:val="00AF3747"/>
    <w:rsid w:val="00AF550E"/>
    <w:rsid w:val="00AF57DD"/>
    <w:rsid w:val="00AF5F99"/>
    <w:rsid w:val="00AF619F"/>
    <w:rsid w:val="00B03F6A"/>
    <w:rsid w:val="00B05E10"/>
    <w:rsid w:val="00B0729B"/>
    <w:rsid w:val="00B139C4"/>
    <w:rsid w:val="00B14927"/>
    <w:rsid w:val="00B2015B"/>
    <w:rsid w:val="00B22927"/>
    <w:rsid w:val="00B2394D"/>
    <w:rsid w:val="00B26BEF"/>
    <w:rsid w:val="00B302AA"/>
    <w:rsid w:val="00B30629"/>
    <w:rsid w:val="00B32C2E"/>
    <w:rsid w:val="00B369C3"/>
    <w:rsid w:val="00B46DD6"/>
    <w:rsid w:val="00B47A9E"/>
    <w:rsid w:val="00B52BDD"/>
    <w:rsid w:val="00B54F53"/>
    <w:rsid w:val="00B620F1"/>
    <w:rsid w:val="00B65BDE"/>
    <w:rsid w:val="00B7104A"/>
    <w:rsid w:val="00B71547"/>
    <w:rsid w:val="00B75811"/>
    <w:rsid w:val="00B76296"/>
    <w:rsid w:val="00B80374"/>
    <w:rsid w:val="00B82033"/>
    <w:rsid w:val="00B863D5"/>
    <w:rsid w:val="00B87306"/>
    <w:rsid w:val="00B87AAA"/>
    <w:rsid w:val="00B90349"/>
    <w:rsid w:val="00B92F23"/>
    <w:rsid w:val="00B93145"/>
    <w:rsid w:val="00B9577D"/>
    <w:rsid w:val="00B97BB2"/>
    <w:rsid w:val="00BA1DE1"/>
    <w:rsid w:val="00BA273D"/>
    <w:rsid w:val="00BA3863"/>
    <w:rsid w:val="00BA7407"/>
    <w:rsid w:val="00BA74BE"/>
    <w:rsid w:val="00BB0866"/>
    <w:rsid w:val="00BB24B1"/>
    <w:rsid w:val="00BB45CA"/>
    <w:rsid w:val="00BC2650"/>
    <w:rsid w:val="00BC32B6"/>
    <w:rsid w:val="00BC5646"/>
    <w:rsid w:val="00BC6517"/>
    <w:rsid w:val="00BD002A"/>
    <w:rsid w:val="00BD36C9"/>
    <w:rsid w:val="00BE0B2F"/>
    <w:rsid w:val="00BE3471"/>
    <w:rsid w:val="00BE53B8"/>
    <w:rsid w:val="00BE67E8"/>
    <w:rsid w:val="00BF00F1"/>
    <w:rsid w:val="00BF081D"/>
    <w:rsid w:val="00BF1912"/>
    <w:rsid w:val="00BF75F9"/>
    <w:rsid w:val="00C00118"/>
    <w:rsid w:val="00C1139C"/>
    <w:rsid w:val="00C21E72"/>
    <w:rsid w:val="00C225B1"/>
    <w:rsid w:val="00C230FA"/>
    <w:rsid w:val="00C23A52"/>
    <w:rsid w:val="00C248F0"/>
    <w:rsid w:val="00C24D4F"/>
    <w:rsid w:val="00C255E0"/>
    <w:rsid w:val="00C31203"/>
    <w:rsid w:val="00C4069A"/>
    <w:rsid w:val="00C43C5E"/>
    <w:rsid w:val="00C450C3"/>
    <w:rsid w:val="00C57C05"/>
    <w:rsid w:val="00C619A6"/>
    <w:rsid w:val="00C64643"/>
    <w:rsid w:val="00C662FD"/>
    <w:rsid w:val="00C66E93"/>
    <w:rsid w:val="00C70196"/>
    <w:rsid w:val="00C7160B"/>
    <w:rsid w:val="00C731F5"/>
    <w:rsid w:val="00C74701"/>
    <w:rsid w:val="00C753DB"/>
    <w:rsid w:val="00C779B9"/>
    <w:rsid w:val="00C80EFD"/>
    <w:rsid w:val="00C82485"/>
    <w:rsid w:val="00C8278E"/>
    <w:rsid w:val="00C83FB3"/>
    <w:rsid w:val="00C85234"/>
    <w:rsid w:val="00C85FC8"/>
    <w:rsid w:val="00C9521C"/>
    <w:rsid w:val="00C963A2"/>
    <w:rsid w:val="00C97972"/>
    <w:rsid w:val="00CA0F9E"/>
    <w:rsid w:val="00CA2DE9"/>
    <w:rsid w:val="00CB45FA"/>
    <w:rsid w:val="00CC0B84"/>
    <w:rsid w:val="00CC72F9"/>
    <w:rsid w:val="00CD2607"/>
    <w:rsid w:val="00CD5BFB"/>
    <w:rsid w:val="00CE18FD"/>
    <w:rsid w:val="00CE31FF"/>
    <w:rsid w:val="00CE3C7B"/>
    <w:rsid w:val="00CE5035"/>
    <w:rsid w:val="00CE6932"/>
    <w:rsid w:val="00CF584C"/>
    <w:rsid w:val="00CF59F2"/>
    <w:rsid w:val="00CF688A"/>
    <w:rsid w:val="00D00B8F"/>
    <w:rsid w:val="00D03729"/>
    <w:rsid w:val="00D12513"/>
    <w:rsid w:val="00D14966"/>
    <w:rsid w:val="00D1563C"/>
    <w:rsid w:val="00D15DEB"/>
    <w:rsid w:val="00D16736"/>
    <w:rsid w:val="00D16FF9"/>
    <w:rsid w:val="00D17B5E"/>
    <w:rsid w:val="00D205F4"/>
    <w:rsid w:val="00D22717"/>
    <w:rsid w:val="00D23D6F"/>
    <w:rsid w:val="00D24A1B"/>
    <w:rsid w:val="00D25C86"/>
    <w:rsid w:val="00D3061B"/>
    <w:rsid w:val="00D31213"/>
    <w:rsid w:val="00D32910"/>
    <w:rsid w:val="00D32CAB"/>
    <w:rsid w:val="00D3679F"/>
    <w:rsid w:val="00D36FE9"/>
    <w:rsid w:val="00D37F6F"/>
    <w:rsid w:val="00D40B80"/>
    <w:rsid w:val="00D40E3B"/>
    <w:rsid w:val="00D41DBB"/>
    <w:rsid w:val="00D46BFC"/>
    <w:rsid w:val="00D501A5"/>
    <w:rsid w:val="00D50945"/>
    <w:rsid w:val="00D554C1"/>
    <w:rsid w:val="00D55AA6"/>
    <w:rsid w:val="00D56FFE"/>
    <w:rsid w:val="00D57045"/>
    <w:rsid w:val="00D571DD"/>
    <w:rsid w:val="00D57BF8"/>
    <w:rsid w:val="00D619FB"/>
    <w:rsid w:val="00D61A2E"/>
    <w:rsid w:val="00D62A84"/>
    <w:rsid w:val="00D64D5D"/>
    <w:rsid w:val="00D661BB"/>
    <w:rsid w:val="00D662FB"/>
    <w:rsid w:val="00D67039"/>
    <w:rsid w:val="00D72448"/>
    <w:rsid w:val="00D74685"/>
    <w:rsid w:val="00D77C8A"/>
    <w:rsid w:val="00D816F4"/>
    <w:rsid w:val="00D83ADD"/>
    <w:rsid w:val="00D840E4"/>
    <w:rsid w:val="00D84161"/>
    <w:rsid w:val="00D85792"/>
    <w:rsid w:val="00D91E6F"/>
    <w:rsid w:val="00D9334F"/>
    <w:rsid w:val="00D93ABC"/>
    <w:rsid w:val="00D95A1E"/>
    <w:rsid w:val="00D961F5"/>
    <w:rsid w:val="00D973EF"/>
    <w:rsid w:val="00DA0DB0"/>
    <w:rsid w:val="00DA1319"/>
    <w:rsid w:val="00DB0B71"/>
    <w:rsid w:val="00DB1733"/>
    <w:rsid w:val="00DB22D1"/>
    <w:rsid w:val="00DB68D5"/>
    <w:rsid w:val="00DB778D"/>
    <w:rsid w:val="00DC26BF"/>
    <w:rsid w:val="00DC349B"/>
    <w:rsid w:val="00DC4A69"/>
    <w:rsid w:val="00DD18FF"/>
    <w:rsid w:val="00DD1B64"/>
    <w:rsid w:val="00DD2D72"/>
    <w:rsid w:val="00DE0BC9"/>
    <w:rsid w:val="00DE0E1F"/>
    <w:rsid w:val="00DE0ED7"/>
    <w:rsid w:val="00DE5851"/>
    <w:rsid w:val="00DE77F7"/>
    <w:rsid w:val="00DF2A15"/>
    <w:rsid w:val="00DF4920"/>
    <w:rsid w:val="00E01100"/>
    <w:rsid w:val="00E04414"/>
    <w:rsid w:val="00E05990"/>
    <w:rsid w:val="00E069B9"/>
    <w:rsid w:val="00E14911"/>
    <w:rsid w:val="00E15484"/>
    <w:rsid w:val="00E175FC"/>
    <w:rsid w:val="00E17A8D"/>
    <w:rsid w:val="00E21039"/>
    <w:rsid w:val="00E24143"/>
    <w:rsid w:val="00E26A04"/>
    <w:rsid w:val="00E26E4B"/>
    <w:rsid w:val="00E3195D"/>
    <w:rsid w:val="00E363E5"/>
    <w:rsid w:val="00E3710D"/>
    <w:rsid w:val="00E4044C"/>
    <w:rsid w:val="00E43AC6"/>
    <w:rsid w:val="00E46EAD"/>
    <w:rsid w:val="00E46EEE"/>
    <w:rsid w:val="00E51CA1"/>
    <w:rsid w:val="00E6029D"/>
    <w:rsid w:val="00E610ED"/>
    <w:rsid w:val="00E612F8"/>
    <w:rsid w:val="00E626EA"/>
    <w:rsid w:val="00E62CBF"/>
    <w:rsid w:val="00E643B3"/>
    <w:rsid w:val="00E70DB0"/>
    <w:rsid w:val="00E75287"/>
    <w:rsid w:val="00E7554F"/>
    <w:rsid w:val="00E77E7A"/>
    <w:rsid w:val="00E842EB"/>
    <w:rsid w:val="00E866BF"/>
    <w:rsid w:val="00E94287"/>
    <w:rsid w:val="00E947F4"/>
    <w:rsid w:val="00E950A6"/>
    <w:rsid w:val="00E958BB"/>
    <w:rsid w:val="00E9795C"/>
    <w:rsid w:val="00EA2ED4"/>
    <w:rsid w:val="00EA534F"/>
    <w:rsid w:val="00EB1037"/>
    <w:rsid w:val="00EB31D7"/>
    <w:rsid w:val="00EB3484"/>
    <w:rsid w:val="00EB36F8"/>
    <w:rsid w:val="00EB4BEA"/>
    <w:rsid w:val="00EC2B8E"/>
    <w:rsid w:val="00EC3279"/>
    <w:rsid w:val="00EC36B6"/>
    <w:rsid w:val="00EC4337"/>
    <w:rsid w:val="00EC5113"/>
    <w:rsid w:val="00EC6816"/>
    <w:rsid w:val="00EC7999"/>
    <w:rsid w:val="00ED2E10"/>
    <w:rsid w:val="00ED62AC"/>
    <w:rsid w:val="00ED66B4"/>
    <w:rsid w:val="00EE22AD"/>
    <w:rsid w:val="00EE5F3F"/>
    <w:rsid w:val="00EF0601"/>
    <w:rsid w:val="00EF07CC"/>
    <w:rsid w:val="00EF18C0"/>
    <w:rsid w:val="00EF1A91"/>
    <w:rsid w:val="00EF1CA3"/>
    <w:rsid w:val="00EF520F"/>
    <w:rsid w:val="00F02C24"/>
    <w:rsid w:val="00F05AED"/>
    <w:rsid w:val="00F1029F"/>
    <w:rsid w:val="00F1619F"/>
    <w:rsid w:val="00F169AC"/>
    <w:rsid w:val="00F174E6"/>
    <w:rsid w:val="00F2016E"/>
    <w:rsid w:val="00F20E03"/>
    <w:rsid w:val="00F214A0"/>
    <w:rsid w:val="00F22290"/>
    <w:rsid w:val="00F245A2"/>
    <w:rsid w:val="00F2540C"/>
    <w:rsid w:val="00F25726"/>
    <w:rsid w:val="00F27C5B"/>
    <w:rsid w:val="00F31CD0"/>
    <w:rsid w:val="00F3600B"/>
    <w:rsid w:val="00F3661D"/>
    <w:rsid w:val="00F36719"/>
    <w:rsid w:val="00F40913"/>
    <w:rsid w:val="00F43EF9"/>
    <w:rsid w:val="00F44D8D"/>
    <w:rsid w:val="00F52F78"/>
    <w:rsid w:val="00F6008E"/>
    <w:rsid w:val="00F60B0B"/>
    <w:rsid w:val="00F64E67"/>
    <w:rsid w:val="00F7085B"/>
    <w:rsid w:val="00F70B3F"/>
    <w:rsid w:val="00F712C8"/>
    <w:rsid w:val="00F74FF1"/>
    <w:rsid w:val="00F777B8"/>
    <w:rsid w:val="00F77FE9"/>
    <w:rsid w:val="00F806C8"/>
    <w:rsid w:val="00F81FDB"/>
    <w:rsid w:val="00F86DD4"/>
    <w:rsid w:val="00F87C31"/>
    <w:rsid w:val="00F926FB"/>
    <w:rsid w:val="00F94FA2"/>
    <w:rsid w:val="00FA32BB"/>
    <w:rsid w:val="00FA3A55"/>
    <w:rsid w:val="00FB1AEE"/>
    <w:rsid w:val="00FB7E29"/>
    <w:rsid w:val="00FC0804"/>
    <w:rsid w:val="00FC2091"/>
    <w:rsid w:val="00FC2A26"/>
    <w:rsid w:val="00FC4EE7"/>
    <w:rsid w:val="00FD131E"/>
    <w:rsid w:val="00FD5254"/>
    <w:rsid w:val="00FD5454"/>
    <w:rsid w:val="00FD7737"/>
    <w:rsid w:val="00FE0178"/>
    <w:rsid w:val="00FE1053"/>
    <w:rsid w:val="00FE2472"/>
    <w:rsid w:val="00FE424A"/>
    <w:rsid w:val="00FE635D"/>
    <w:rsid w:val="00FE7885"/>
    <w:rsid w:val="00FF2B2A"/>
    <w:rsid w:val="00FF4613"/>
    <w:rsid w:val="00FF4845"/>
    <w:rsid w:val="00FF7677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0593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6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Normal"/>
    <w:link w:val="Heading3-tableChar"/>
    <w:qFormat/>
    <w:rsid w:val="00262FC6"/>
    <w:pPr>
      <w:keepNext/>
      <w:jc w:val="left"/>
    </w:pPr>
    <w:rPr>
      <w:b/>
      <w:bCs/>
    </w:rPr>
  </w:style>
  <w:style w:type="character" w:customStyle="1" w:styleId="Heading3-tableChar">
    <w:name w:val="Heading 3 - table Char"/>
    <w:link w:val="Heading3-table"/>
    <w:rsid w:val="00262FC6"/>
    <w:rPr>
      <w:b/>
      <w:bCs/>
      <w:sz w:val="21"/>
      <w:szCs w:val="20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3C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757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2F6F"/>
  </w:style>
  <w:style w:type="character" w:styleId="UnresolvedMention">
    <w:name w:val="Unresolved Mention"/>
    <w:basedOn w:val="DefaultParagraphFont"/>
    <w:uiPriority w:val="99"/>
    <w:semiHidden/>
    <w:unhideWhenUsed/>
    <w:rsid w:val="006D3B6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0456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456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222F9B"/>
    <w:pPr>
      <w:spacing w:before="0"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0660BF45C6444827B00B7EDD0A504" ma:contentTypeVersion="15" ma:contentTypeDescription="Create a new document." ma:contentTypeScope="" ma:versionID="1ee915ec7636000d35aec63bb2669af1">
  <xsd:schema xmlns:xsd="http://www.w3.org/2001/XMLSchema" xmlns:xs="http://www.w3.org/2001/XMLSchema" xmlns:p="http://schemas.microsoft.com/office/2006/metadata/properties" xmlns:ns2="1c2634e5-a577-486c-9739-332fa63414aa" xmlns:ns3="3a46df5b-d91e-4024-853b-7ee7a0219968" targetNamespace="http://schemas.microsoft.com/office/2006/metadata/properties" ma:root="true" ma:fieldsID="3b2604fa40c3c53736581abb0bc9407c" ns2:_="" ns3:_="">
    <xsd:import namespace="1c2634e5-a577-486c-9739-332fa63414aa"/>
    <xsd:import namespace="3a46df5b-d91e-4024-853b-7ee7a02199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634e5-a577-486c-9739-332fa6341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6df5b-d91e-4024-853b-7ee7a021996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da2c5ef-bbdb-4d88-9afd-0536e5a973ee}" ma:internalName="TaxCatchAll" ma:showField="CatchAllData" ma:web="3a46df5b-d91e-4024-853b-7ee7a02199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46df5b-d91e-4024-853b-7ee7a0219968" xsi:nil="true"/>
    <lcf76f155ced4ddcb4097134ff3c332f xmlns="1c2634e5-a577-486c-9739-332fa63414a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ED03F67-1AA3-4678-BB1F-ADAB8C30D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634e5-a577-486c-9739-332fa63414aa"/>
    <ds:schemaRef ds:uri="3a46df5b-d91e-4024-853b-7ee7a0219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0F0F1F-88AC-47C7-AFCE-5D9908F5CDB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C1AE76-4C20-4395-987E-9F2623E3FA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D2FD65-A78E-48EA-894A-C3F062AC34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a46df5b-d91e-4024-853b-7ee7a0219968"/>
    <ds:schemaRef ds:uri="1c2634e5-a577-486c-9739-332fa63414a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Sian Lax (Cancer Research UK Clinical Trials Unit)</cp:lastModifiedBy>
  <cp:revision>2</cp:revision>
  <cp:lastPrinted>2018-06-13T13:29:00Z</cp:lastPrinted>
  <dcterms:created xsi:type="dcterms:W3CDTF">2025-01-06T16:01:00Z</dcterms:created>
  <dcterms:modified xsi:type="dcterms:W3CDTF">2025-01-06T16:01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c8ffd0f6f20eb4507ded3e4bf815c3b367e1a2d857551e7773b41a7d6cc60</vt:lpwstr>
  </property>
  <property fmtid="{D5CDD505-2E9C-101B-9397-08002B2CF9AE}" pid="3" name="ContentTypeId">
    <vt:lpwstr>0x0101006410660BF45C6444827B00B7EDD0A504</vt:lpwstr>
  </property>
</Properties>
</file>